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52" w:type="dxa"/>
        <w:jc w:val="left"/>
        <w:tblInd w:w="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591"/>
        <w:gridCol w:w="2247"/>
        <w:gridCol w:w="2268"/>
        <w:gridCol w:w="1559"/>
        <w:gridCol w:w="1984"/>
        <w:gridCol w:w="2343"/>
        <w:gridCol w:w="1260"/>
      </w:tblGrid>
      <w:tr>
        <w:trPr>
          <w:trHeight w:val="280" w:hRule="atLeast"/>
        </w:trPr>
        <w:tc>
          <w:tcPr>
            <w:tcW w:w="13252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bookmarkStart w:id="0" w:name="_Hlk95836969"/>
            <w:bookmarkEnd w:id="0"/>
            <w:r>
              <w:rPr>
                <w:rFonts w:cs="Calibri"/>
                <w:b/>
                <w:bCs/>
                <w:color w:val="FF0000"/>
                <w:sz w:val="22"/>
                <w:szCs w:val="22"/>
              </w:rPr>
              <w:t>T</w:t>
            </w:r>
            <w:r>
              <w:rPr>
                <w:rFonts w:cs="Calibri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ABLE</w:t>
            </w:r>
            <w:r>
              <w:rPr>
                <w:rFonts w:cs="Calibri"/>
                <w:b/>
                <w:bCs/>
                <w:color w:val="FF0000"/>
                <w:sz w:val="22"/>
                <w:szCs w:val="22"/>
              </w:rPr>
              <w:t xml:space="preserve"> s2</w:t>
            </w:r>
            <w:r>
              <w:rPr>
                <w:rFonts w:cs="Calibri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cs="Calibri"/>
                <w:color w:val="000000"/>
                <w:kern w:val="0"/>
                <w:sz w:val="22"/>
                <w:szCs w:val="22"/>
                <w:lang w:bidi="ar"/>
              </w:rPr>
              <w:t xml:space="preserve"> Comparison of magnitude of changes in cytokines and virological indicators </w:t>
            </w:r>
            <w:r>
              <w:rPr>
                <w:rFonts w:cs="Calibri"/>
                <w:color w:val="000000"/>
                <w:kern w:val="0"/>
                <w:sz w:val="22"/>
                <w:szCs w:val="22"/>
              </w:rPr>
              <w:t>at week 12 and week 24 between clinical cure and non-clinical cure patient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60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Magnitude of changes 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at week 12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Clinical cure(n=9)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          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Non-clinical-cure (n=91)       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Z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</w:p>
        </w:tc>
        <w:tc>
          <w:tcPr>
            <w:tcW w:w="55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Magnitude of changes 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at week 24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Clinical cure(n=9)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 xml:space="preserve">        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Non-clinical-cure (n=91)        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Z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HBsAg decreased (log</w:t>
            </w:r>
            <w:r>
              <w:rPr>
                <w:rFonts w:cs="Calibri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 xml:space="preserve"> IU/ml)</w:t>
            </w:r>
          </w:p>
        </w:tc>
        <w:tc>
          <w:tcPr>
            <w:tcW w:w="2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.96(1.86, 2.67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0.33(0.01, 0.81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4.703/&lt;0.001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3.27(2.24, 3.44)</w:t>
            </w:r>
          </w:p>
        </w:tc>
        <w:tc>
          <w:tcPr>
            <w:tcW w:w="2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0.45(0.15, 1.06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4.463/&lt;0.001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HBeAg decreased (S/CO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671.13(265.44, 848.5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629.9(334.52, 982.6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319/0.7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671.13(265.56, 915.11)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821(429.24, 1094.6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982/0.326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HBV DNA decreased (log</w:t>
            </w:r>
            <w:r>
              <w:rPr>
                <w:rFonts w:cs="Calibri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 xml:space="preserve"> IU/ml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4.49(4.05, 5.9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3.13(1.75, 4.2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3.053/0.0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6.37(5.15, 6.55)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6.35(4.75, 6.8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404/0.687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D-value of Flt3-L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19(-11.56, 28.7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7.86(-2.51, 72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1.476/0.1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0.02(0, 28.8)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3.17(-2.24, 75.3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367/0.713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D-value of IFN-</w:t>
            </w:r>
            <w:r>
              <w:rPr>
                <w:rFonts w:cs="Calibri"/>
                <w:sz w:val="18"/>
                <w:szCs w:val="18"/>
              </w:rPr>
              <w:t>α2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497.89(-785.83, -422.2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344.74(-542.14, -101.6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2.126/0.0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513.07(-694.76, -128.17)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314.87(-617.69, -96.9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958/0.338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D-value of IFN</w:t>
            </w:r>
            <w:r>
              <w:rPr>
                <w:rStyle w:val="Font31"/>
                <w:rFonts w:cs="Calibri"/>
                <w:sz w:val="18"/>
                <w:szCs w:val="18"/>
                <w:lang w:bidi="ar"/>
              </w:rPr>
              <w:t>-γ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3.19(-3.89, 59.8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6.63(-0.65, 51.1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512/0.60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4.1(6.57, 67.6)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8.65(1.44, 60.8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873/0.382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D-value of IL-10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6(-3.66, 33.9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5.87(1.02, 13.9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56/0.5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5.71(0.61, 34.65)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5.21(0.43, 14.2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97/0.332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D-value of IL-17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0.31(0.19, 25.6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2.68(-0.29, 28.1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367/0.7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3.94(1.44, 26.64)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2.28(-0.39, 29.0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452/0.651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D-value of IL-6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0.61(-0.39, 6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.05(-0.52, 4.7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452/0.65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2.4(0, 7)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0.69(-0.1, 4.7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506/0.613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D-value of TGF</w:t>
            </w:r>
            <w:r>
              <w:rPr>
                <w:rStyle w:val="Font51"/>
                <w:rFonts w:cs="Calibri"/>
                <w:sz w:val="18"/>
                <w:szCs w:val="18"/>
                <w:lang w:bidi="ar"/>
              </w:rPr>
              <w:t>-</w:t>
            </w:r>
            <w:r>
              <w:rPr>
                <w:rStyle w:val="Font31"/>
                <w:rFonts w:cs="Calibri"/>
                <w:sz w:val="18"/>
                <w:szCs w:val="18"/>
                <w:lang w:bidi="ar"/>
              </w:rPr>
              <w:t>β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2573(-4905.5, 6765.0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097(-516, 328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259/0.7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2086(-198.45, 5914.28)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913(-563, 331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1.09/0.276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D-value of TGF</w:t>
            </w:r>
            <w:r>
              <w:rPr>
                <w:rStyle w:val="Font51"/>
                <w:rFonts w:cs="Calibri"/>
                <w:sz w:val="18"/>
                <w:szCs w:val="18"/>
                <w:lang w:bidi="ar"/>
              </w:rPr>
              <w:t>-</w:t>
            </w:r>
            <w:r>
              <w:rPr>
                <w:rStyle w:val="Font31"/>
                <w:rFonts w:cs="Calibri"/>
                <w:sz w:val="18"/>
                <w:szCs w:val="18"/>
                <w:lang w:bidi="ar"/>
              </w:rPr>
              <w:t>β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45.39(-359.81, 615.3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23.97(-155.23, 238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03/0.9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45.67(32.03, 414.56)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79.56(-83.18, 395.1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777/0.437</w:t>
            </w:r>
          </w:p>
        </w:tc>
      </w:tr>
      <w:tr>
        <w:trPr>
          <w:trHeight w:val="280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D-value of TGF</w:t>
            </w:r>
            <w:r>
              <w:rPr>
                <w:rStyle w:val="Font51"/>
                <w:rFonts w:cs="Calibri"/>
                <w:sz w:val="18"/>
                <w:szCs w:val="18"/>
                <w:lang w:bidi="ar"/>
              </w:rPr>
              <w:t>-</w:t>
            </w:r>
            <w:r>
              <w:rPr>
                <w:rStyle w:val="Font31"/>
                <w:rFonts w:cs="Calibri"/>
                <w:sz w:val="18"/>
                <w:szCs w:val="18"/>
                <w:lang w:bidi="ar"/>
              </w:rPr>
              <w:t>β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0(-10.64, 46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26.65(-6.52, 74.6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1.03/0.30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3.29(-15.74, 21)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6.52(-21.26, 67.2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97/0.332</w:t>
            </w:r>
          </w:p>
        </w:tc>
      </w:tr>
      <w:tr>
        <w:trPr>
          <w:trHeight w:val="280" w:hRule="atLeast"/>
        </w:trPr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Calibri"/>
          <w:sz w:val="18"/>
          <w:szCs w:val="18"/>
        </w:rPr>
        <w:t>Note: *The values at baseline minus the values of different time is D-valu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0T16:00:00Z</dcterms:created>
  <dc:creator>Microsoft Office 用户</dc:creator>
  <dc:description/>
  <cp:keywords/>
  <dc:language>en-US</dc:language>
  <cp:lastModifiedBy>Microsoft Office 用户</cp:lastModifiedBy>
  <dcterms:modified xsi:type="dcterms:W3CDTF">2022-04-10T16:01:00Z</dcterms:modified>
  <cp:revision>1</cp:revision>
  <dc:subject/>
  <dc:title/>
</cp:coreProperties>
</file>